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40DD5" w14:textId="602347CD" w:rsidR="000F2DEA" w:rsidRDefault="00CC2A4F" w:rsidP="002705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BD3C30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t>Laguncularia racemosa</w:t>
      </w:r>
      <w:r w:rsidRPr="00CC2A4F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leaves indicate the presence of potentially toxic elements in mangroves</w:t>
      </w:r>
    </w:p>
    <w:p w14:paraId="448670F1" w14:textId="77777777" w:rsidR="00CC2A4F" w:rsidRPr="005720C5" w:rsidRDefault="00CC2A4F" w:rsidP="002705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60D7F4E" w14:textId="77777777" w:rsidR="0027058B" w:rsidRPr="005720C5" w:rsidRDefault="0027058B" w:rsidP="002705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20C5">
        <w:rPr>
          <w:rFonts w:ascii="Times New Roman" w:hAnsi="Times New Roman" w:cs="Times New Roman"/>
          <w:sz w:val="20"/>
          <w:szCs w:val="20"/>
        </w:rPr>
        <w:t>Cristiane Pimentel Victório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20C5">
        <w:rPr>
          <w:rFonts w:ascii="Times New Roman" w:hAnsi="Times New Roman" w:cs="Times New Roman"/>
          <w:sz w:val="20"/>
          <w:szCs w:val="20"/>
        </w:rPr>
        <w:t>, Mayara Silva dos Santos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20C5">
        <w:rPr>
          <w:rFonts w:ascii="Times New Roman" w:hAnsi="Times New Roman" w:cs="Times New Roman"/>
          <w:sz w:val="20"/>
          <w:szCs w:val="20"/>
        </w:rPr>
        <w:t>, Aimêe Cordeiro Dias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20C5">
        <w:rPr>
          <w:rFonts w:ascii="Times New Roman" w:hAnsi="Times New Roman" w:cs="Times New Roman"/>
          <w:sz w:val="20"/>
          <w:szCs w:val="20"/>
        </w:rPr>
        <w:t>, João Pedro Silvério Pena Bento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20C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Bruno Henrique </w:t>
      </w:r>
      <w:r w:rsidRPr="00F42A20">
        <w:rPr>
          <w:rFonts w:ascii="Times New Roman" w:hAnsi="Times New Roman" w:cs="Times New Roman"/>
          <w:sz w:val="20"/>
          <w:szCs w:val="20"/>
        </w:rPr>
        <w:t>dos Santos Ferreir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720C5">
        <w:rPr>
          <w:rFonts w:ascii="Times New Roman" w:hAnsi="Times New Roman" w:cs="Times New Roman"/>
          <w:sz w:val="20"/>
          <w:szCs w:val="20"/>
        </w:rPr>
        <w:t>Marcelo da Costa Souza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720C5">
        <w:rPr>
          <w:rFonts w:ascii="Times New Roman" w:hAnsi="Times New Roman" w:cs="Times New Roman"/>
          <w:sz w:val="20"/>
          <w:szCs w:val="20"/>
        </w:rPr>
        <w:t>, Naomi Kato Simas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720C5">
        <w:rPr>
          <w:rFonts w:ascii="Times New Roman" w:hAnsi="Times New Roman" w:cs="Times New Roman"/>
          <w:sz w:val="20"/>
          <w:szCs w:val="20"/>
        </w:rPr>
        <w:t xml:space="preserve"> and Rosani do Carmo de Oliveira Arruda</w:t>
      </w:r>
      <w:r w:rsidRPr="005720C5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19B10139" w14:textId="686F06C9" w:rsidR="0027058B" w:rsidRDefault="0027058B"/>
    <w:p w14:paraId="24829C1F" w14:textId="214C4AA6" w:rsidR="00763967" w:rsidRDefault="00763967">
      <w:r>
        <w:object w:dxaOrig="4320" w:dyaOrig="2598" w14:anchorId="7845BE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65pt;height:234.8pt" o:ole="">
            <v:imagedata r:id="rId4" o:title=""/>
          </v:shape>
          <o:OLEObject Type="Embed" ProgID="CorelPHOTOPAINT.Image.16" ShapeID="_x0000_i1025" DrawAspect="Content" ObjectID="_1739954241" r:id="rId5"/>
        </w:object>
      </w:r>
    </w:p>
    <w:p w14:paraId="7232276F" w14:textId="77777777" w:rsidR="00CD43E1" w:rsidRDefault="00CD43E1" w:rsidP="0076396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C7E24C" w14:textId="69C8FC86" w:rsidR="00763967" w:rsidRPr="00763967" w:rsidRDefault="00B777B0" w:rsidP="0076396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77B0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FD43A0">
        <w:rPr>
          <w:rFonts w:ascii="Times New Roman" w:hAnsi="Times New Roman" w:cs="Times New Roman"/>
          <w:sz w:val="20"/>
          <w:szCs w:val="20"/>
          <w:lang w:val="en-US"/>
        </w:rPr>
        <w:t>Figure</w:t>
      </w:r>
      <w:r w:rsidRPr="00B777B0">
        <w:rPr>
          <w:rFonts w:ascii="Times New Roman" w:hAnsi="Times New Roman" w:cs="Times New Roman"/>
          <w:sz w:val="20"/>
          <w:szCs w:val="20"/>
          <w:lang w:val="en-US"/>
        </w:rPr>
        <w:t xml:space="preserve">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B7039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763967" w:rsidRPr="00763967">
        <w:rPr>
          <w:rFonts w:ascii="Times New Roman" w:hAnsi="Times New Roman" w:cs="Times New Roman"/>
          <w:sz w:val="20"/>
          <w:szCs w:val="20"/>
          <w:lang w:val="en-US"/>
        </w:rPr>
        <w:t xml:space="preserve">-dimensional diagram showing the two main components explaining the variance (in percentage) in the number of chemical elements in </w:t>
      </w:r>
      <w:r w:rsidR="00763967" w:rsidRPr="00763967">
        <w:rPr>
          <w:rFonts w:ascii="Times New Roman" w:hAnsi="Times New Roman" w:cs="Times New Roman"/>
          <w:i/>
          <w:iCs/>
          <w:sz w:val="20"/>
          <w:szCs w:val="20"/>
          <w:lang w:val="en-US"/>
        </w:rPr>
        <w:t>Laguncularia racemosa</w:t>
      </w:r>
      <w:r w:rsidR="00763967" w:rsidRPr="00763967">
        <w:rPr>
          <w:rFonts w:ascii="Times New Roman" w:hAnsi="Times New Roman" w:cs="Times New Roman"/>
          <w:sz w:val="20"/>
          <w:szCs w:val="20"/>
          <w:lang w:val="en-US"/>
        </w:rPr>
        <w:t xml:space="preserve"> leaves collected in three different mangrove areas; Coroa Grande (CG), Marambaia (M) and Pedra de Guaratiba</w:t>
      </w:r>
      <w:r w:rsidR="006C3D8F">
        <w:rPr>
          <w:rFonts w:ascii="Times New Roman" w:hAnsi="Times New Roman" w:cs="Times New Roman"/>
          <w:sz w:val="20"/>
          <w:szCs w:val="20"/>
          <w:lang w:val="en-US"/>
        </w:rPr>
        <w:t xml:space="preserve"> (PG)</w:t>
      </w:r>
      <w:r w:rsidR="00763967" w:rsidRPr="00763967">
        <w:rPr>
          <w:rFonts w:ascii="Times New Roman" w:hAnsi="Times New Roman" w:cs="Times New Roman"/>
          <w:sz w:val="20"/>
          <w:szCs w:val="20"/>
          <w:lang w:val="en-US"/>
        </w:rPr>
        <w:t>, in Sapetiba Bay, RJ, Brazil (A). Bars above the red line indicate the main chemical elements that contributed to the variance in dimensions 1 (B) and dimension 2 (C).</w:t>
      </w:r>
    </w:p>
    <w:p w14:paraId="22D1C038" w14:textId="77777777" w:rsidR="00763967" w:rsidRDefault="00763967"/>
    <w:sectPr w:rsidR="007639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8B"/>
    <w:rsid w:val="000F2DEA"/>
    <w:rsid w:val="0027058B"/>
    <w:rsid w:val="006B7039"/>
    <w:rsid w:val="006C3D8F"/>
    <w:rsid w:val="00763967"/>
    <w:rsid w:val="00B777B0"/>
    <w:rsid w:val="00BD3C30"/>
    <w:rsid w:val="00CC2A4F"/>
    <w:rsid w:val="00CD43E1"/>
    <w:rsid w:val="00FD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99B3"/>
  <w15:chartTrackingRefBased/>
  <w15:docId w15:val="{1F792336-72A6-4DA4-A835-AE9B3496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5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699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Victorio</dc:creator>
  <cp:keywords/>
  <dc:description/>
  <cp:lastModifiedBy>Cristiane Victório</cp:lastModifiedBy>
  <cp:revision>10</cp:revision>
  <dcterms:created xsi:type="dcterms:W3CDTF">2022-12-06T20:59:00Z</dcterms:created>
  <dcterms:modified xsi:type="dcterms:W3CDTF">2023-03-10T14:51:00Z</dcterms:modified>
</cp:coreProperties>
</file>